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lang w:eastAsia="zh-CN"/>
        </w:rPr>
        <w:t xml:space="preserve">Supplemental </w:t>
      </w:r>
      <w:r>
        <w:rPr>
          <w:rFonts w:ascii="Times New Roman" w:hAnsi="Times New Roman" w:cs="Times New Roman" w:eastAsiaTheme="minorEastAsia"/>
          <w:b/>
          <w:lang w:eastAsia="zh-CN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lang w:eastAsia="zh-CN"/>
        </w:rPr>
        <w:t>S</w:t>
      </w:r>
      <w:r>
        <w:rPr>
          <w:rFonts w:ascii="Times New Roman" w:hAnsi="Times New Roman" w:cs="Times New Roman" w:eastAsiaTheme="minorEastAsia"/>
          <w:b/>
          <w:lang w:eastAsia="zh-CN"/>
        </w:rPr>
        <w:t>1</w:t>
      </w:r>
      <w:r>
        <w:rPr>
          <w:rFonts w:hint="eastAsia" w:ascii="Times New Roman" w:hAnsi="Times New Roman" w:cs="Times New Roman" w:eastAsiaTheme="minorEastAsia"/>
          <w:b/>
          <w:lang w:eastAsia="zh-CN"/>
        </w:rPr>
        <w:t>.</w:t>
      </w:r>
      <w:r>
        <w:rPr>
          <w:rFonts w:ascii="Times New Roman" w:hAnsi="Times New Roman" w:cs="Times New Roman" w:eastAsiaTheme="minorEastAsia"/>
          <w:lang w:eastAsia="zh-CN"/>
        </w:rPr>
        <w:t xml:space="preserve"> Oligonucleotide primers</w:t>
      </w:r>
    </w:p>
    <w:tbl>
      <w:tblPr>
        <w:tblStyle w:val="5"/>
        <w:tblW w:w="88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451"/>
        <w:gridCol w:w="37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</w:tcPr>
          <w:p>
            <w:pPr>
              <w:ind w:right="-108" w:rightChars="-45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345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Il6</w:t>
            </w:r>
          </w:p>
        </w:tc>
        <w:tc>
          <w:tcPr>
            <w:tcW w:w="345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ATGGATGCTACCAAACTGGAT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TGAAGGACTCTGGCTTT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Tnfa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TCAGCCGATTTGCTATCT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CGGACTCCGCAAAGTC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Il1b</w:t>
            </w:r>
          </w:p>
        </w:tc>
        <w:tc>
          <w:tcPr>
            <w:tcW w:w="345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GCCCATCCTCTGTGACTCAT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AGGCCACAGGTATTTT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Nos2</w:t>
            </w:r>
          </w:p>
        </w:tc>
        <w:tc>
          <w:tcPr>
            <w:tcW w:w="3451" w:type="dxa"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CCTCCTTTGCCTCTCACTCTTC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AGTATTAGAGCGGTGGCA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sf1r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GTGGTCCTACGGCAT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TGGGCCATTTGG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pi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TCCGCACACCATGTC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CGTGCATCTGT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Dap12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GTGGTGTCCAGTGCAT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GGAAGAACAGTC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Gdnf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TGCAGCGGTTCCTGTG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CACCGTTTAGC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Bdnf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CAGTATTAGCGAGTGGG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AGTTCGGCA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gf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ATCGGCGTACAGGCAG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TGGTGCAGTAGGG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tf3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AGTTCGGCATTG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CACACACAGGAAG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aat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GGCGTTCTTAGGATGA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AAACCTGGGAGCTG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aat2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CAATGTGGTGGGCGATT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TCGTAAATGGAC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Kcnj10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AAGATCTCCCGCTCCG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TCTCGGGGTCTC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Kcc2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GTTGTCTTTGTGGGTGT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GGGAAATTGGGTG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fnb</w:t>
            </w:r>
          </w:p>
        </w:tc>
        <w:tc>
          <w:tcPr>
            <w:tcW w:w="34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TCCAAGAAAGGACGAAC</w:t>
            </w:r>
          </w:p>
        </w:tc>
        <w:tc>
          <w:tcPr>
            <w:tcW w:w="3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GTGTAACTCTTCT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sg15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ACGGTCTTACCCTTTC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TCGCTGCAGTTCT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Rantes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TGGCTCGGACACCACT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TGGCGGTTCCTT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teap4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GAATCGTGTCTTTCCT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CCTGAGTAATGGTT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1pr3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GCCTAGCGGGAGAGAAA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AGGGAACAATTGGG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  <w:t>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  <w:t>imp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ATTTCCCCGCCAACT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CCATCATGGTAT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Vim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TCAGCTCACCAACGA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TCAAGACGTGC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Gfap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AGGTTGAATCGCTGG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CGATAGTCGTTAGCTTC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2-T23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CCGCGAATGACATAG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CTCAGGGTGACT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rping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CCCCCTCTGAATTCTT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TGCTCTCCAAGT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2D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GAGATTGTAAAGCGTGAAG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GGCAGTGCAGG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lcf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AATCCTCCTCGACTGG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GTCGGAGTTCAG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Tgm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TGGTCCCGTCCCAA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CCTTCCATTGTGC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100a10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TGGCTGTGGACAAAAT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TCACAAGAAGC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AACATCATCCCTGCAT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TTGGCAGGTTTCTCC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i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FC3551"/>
    <w:rsid w:val="0003374D"/>
    <w:rsid w:val="000F18DA"/>
    <w:rsid w:val="00361C56"/>
    <w:rsid w:val="00502E3E"/>
    <w:rsid w:val="00535D82"/>
    <w:rsid w:val="005D2698"/>
    <w:rsid w:val="006A4939"/>
    <w:rsid w:val="006C445F"/>
    <w:rsid w:val="008D0400"/>
    <w:rsid w:val="009543BE"/>
    <w:rsid w:val="009B64DD"/>
    <w:rsid w:val="00B05DB7"/>
    <w:rsid w:val="00CE6BFC"/>
    <w:rsid w:val="00D804DB"/>
    <w:rsid w:val="00E21E7C"/>
    <w:rsid w:val="00FC3551"/>
    <w:rsid w:val="3CCA624C"/>
    <w:rsid w:val="5B58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Gulim" w:hAnsi="Gulim" w:eastAsia="Gulim" w:cs="Gulim"/>
      <w:sz w:val="24"/>
      <w:szCs w:val="24"/>
      <w:lang w:val="en-US" w:eastAsia="ko-KR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320"/>
        <w:tab w:val="right" w:pos="8640"/>
      </w:tabs>
      <w:jc w:val="both"/>
    </w:pPr>
    <w:rPr>
      <w:rFonts w:asciiTheme="minorHAnsi" w:hAnsiTheme="minorHAnsi" w:eastAsiaTheme="minorEastAsia" w:cstheme="minorBidi"/>
      <w:sz w:val="22"/>
      <w:szCs w:val="22"/>
      <w:lang w:eastAsia="zh-CN"/>
    </w:rPr>
  </w:style>
  <w:style w:type="paragraph" w:styleId="3">
    <w:name w:val="header"/>
    <w:basedOn w:val="1"/>
    <w:link w:val="7"/>
    <w:unhideWhenUsed/>
    <w:uiPriority w:val="99"/>
    <w:pPr>
      <w:widowControl w:val="0"/>
      <w:tabs>
        <w:tab w:val="center" w:pos="4320"/>
        <w:tab w:val="right" w:pos="8640"/>
      </w:tabs>
      <w:jc w:val="both"/>
    </w:pPr>
    <w:rPr>
      <w:rFonts w:asciiTheme="minorHAnsi" w:hAnsiTheme="minorHAnsi" w:eastAsiaTheme="minorEastAsia" w:cstheme="minorBidi"/>
      <w:sz w:val="22"/>
      <w:szCs w:val="22"/>
      <w:lang w:eastAsia="zh-CN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</w:style>
  <w:style w:type="character" w:customStyle="1" w:styleId="8">
    <w:name w:val="页脚 Char"/>
    <w:basedOn w:val="6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4FFB13-02A5-4ACD-BB16-A94D9F8FBC9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24</Characters>
  <Lines>1</Lines>
  <Paragraphs>1</Paragraphs>
  <TotalTime>12</TotalTime>
  <ScaleCrop>false</ScaleCrop>
  <LinksUpToDate>false</LinksUpToDate>
  <CharactersWithSpaces>14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11:03:00Z</dcterms:created>
  <dc:creator>guo</dc:creator>
  <cp:lastModifiedBy>yi</cp:lastModifiedBy>
  <dcterms:modified xsi:type="dcterms:W3CDTF">2021-08-21T10:28:5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BA6C37CD08749F5895FFAA99D49585D</vt:lpwstr>
  </property>
</Properties>
</file>